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0D38D" w14:textId="77777777" w:rsidR="00E5009D" w:rsidRDefault="00000000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</w:rPr>
        <w:t>Supplemental Table 1 Sources of inequity of MCH care utilization 2009-2019</w:t>
      </w:r>
    </w:p>
    <w:tbl>
      <w:tblPr>
        <w:tblpPr w:leftFromText="180" w:rightFromText="180" w:horzAnchor="margin" w:tblpX="-147" w:tblpY="375"/>
        <w:tblW w:w="137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546"/>
        <w:gridCol w:w="714"/>
        <w:gridCol w:w="728"/>
        <w:gridCol w:w="973"/>
        <w:gridCol w:w="851"/>
        <w:gridCol w:w="850"/>
        <w:gridCol w:w="851"/>
        <w:gridCol w:w="878"/>
        <w:gridCol w:w="850"/>
        <w:gridCol w:w="965"/>
        <w:gridCol w:w="1134"/>
        <w:gridCol w:w="992"/>
      </w:tblGrid>
      <w:tr w:rsidR="00E5009D" w14:paraId="17593665" w14:textId="77777777">
        <w:trPr>
          <w:trHeight w:hRule="exact" w:val="380"/>
        </w:trPr>
        <w:tc>
          <w:tcPr>
            <w:tcW w:w="141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0B10D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4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4F7B2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rces of inequity</w:t>
            </w:r>
          </w:p>
        </w:tc>
        <w:tc>
          <w:tcPr>
            <w:tcW w:w="71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F3570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72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1F85C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97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19FD7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5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DBA59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85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2A77F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85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091B2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878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23C59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85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1DE46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965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90942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4FD0C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02C878F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9</w:t>
            </w:r>
          </w:p>
        </w:tc>
      </w:tr>
      <w:tr w:rsidR="00E5009D" w14:paraId="70C55392" w14:textId="77777777">
        <w:trPr>
          <w:trHeight w:hRule="exact" w:val="284"/>
        </w:trPr>
        <w:tc>
          <w:tcPr>
            <w:tcW w:w="1418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4887211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Reproductive health test</w:t>
            </w: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 xml:space="preserve"> for bride</w:t>
            </w: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-to-be</w:t>
            </w:r>
          </w:p>
          <w:p w14:paraId="118CEAEB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6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61CECB2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ra-region</w:t>
            </w:r>
          </w:p>
        </w:tc>
        <w:tc>
          <w:tcPr>
            <w:tcW w:w="714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EB152C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50 </w:t>
            </w:r>
          </w:p>
        </w:tc>
        <w:tc>
          <w:tcPr>
            <w:tcW w:w="728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3C0E47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80 </w:t>
            </w:r>
          </w:p>
        </w:tc>
        <w:tc>
          <w:tcPr>
            <w:tcW w:w="973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A09C38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851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39E2C1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60D59D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851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93CB36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63</w:t>
            </w:r>
          </w:p>
        </w:tc>
        <w:tc>
          <w:tcPr>
            <w:tcW w:w="878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8BA1FA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609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75DF35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208</w:t>
            </w:r>
          </w:p>
        </w:tc>
        <w:tc>
          <w:tcPr>
            <w:tcW w:w="965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A4DDD2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151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829D4A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57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shd w:val="clear" w:color="auto" w:fill="FFC000" w:themeFill="accent4"/>
            <w:vAlign w:val="center"/>
          </w:tcPr>
          <w:p w14:paraId="77CF8F9C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0.4002</w:t>
            </w:r>
          </w:p>
        </w:tc>
      </w:tr>
      <w:tr w:rsidR="00E5009D" w14:paraId="2C36100C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5D240AA3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AB90022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er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646E7E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77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93C453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530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837375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95252C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63E7E3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67D3A2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837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D2BF3A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0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A2E5A0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53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F419A8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2D15BB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9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14B9852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65</w:t>
            </w:r>
          </w:p>
        </w:tc>
      </w:tr>
      <w:tr w:rsidR="00E5009D" w14:paraId="47B993B6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31125EE6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8CF5C6C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ra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6195DE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1.67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634F38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2.25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86FAF9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8.0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FAF8E5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7.8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CF3933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8.33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762898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7.08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A41F77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8.7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FBECB9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0.12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59577B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6.32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21F484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3.06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0523C14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7.63 </w:t>
            </w:r>
          </w:p>
        </w:tc>
      </w:tr>
      <w:tr w:rsidR="00E5009D" w14:paraId="2DFAE59C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35648753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CA83A04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er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CC6948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8.33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93BE5D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7.75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9EC4B4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2.0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911DB0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2.1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D0BB63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1.6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55B2C3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2.92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5BAE1B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1.23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D72E14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9.88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B38736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.68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FAFE26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.94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298D54C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2.37 </w:t>
            </w:r>
          </w:p>
        </w:tc>
      </w:tr>
      <w:tr w:rsidR="00E5009D" w14:paraId="5C622CFD" w14:textId="77777777">
        <w:trPr>
          <w:trHeight w:hRule="exact" w:val="284"/>
        </w:trPr>
        <w:tc>
          <w:tcPr>
            <w:tcW w:w="1418" w:type="dxa"/>
            <w:vMerge w:val="restart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D4760CD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Antenatal care (at least five times)</w:t>
            </w:r>
          </w:p>
          <w:p w14:paraId="065944C2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9AF875E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ra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DE8E02A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9EC7BE1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05951A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D9EA20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9BAB40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1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A99050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39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B619B0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A85471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21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60423D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2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7DF4EE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1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0CE2304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E5009D" w14:paraId="22170968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3D64DE05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1A6462C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er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2DEF674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EA18C44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68EFB8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654100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1F7E04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0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D6376F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53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BD852B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4E97CD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074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C67EA0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98ABE4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0AB3783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55</w:t>
            </w:r>
          </w:p>
        </w:tc>
      </w:tr>
      <w:tr w:rsidR="00E5009D" w14:paraId="70638F87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68D09C31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604F398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ra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701E85C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F3BD89B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5F17B3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8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C10BCB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8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924296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93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B55DA8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9.36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7ACE25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9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E738B5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79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1B4F50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9.1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629BDE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8.49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4A671A2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6.73 </w:t>
            </w:r>
          </w:p>
        </w:tc>
      </w:tr>
      <w:tr w:rsidR="00E5009D" w14:paraId="74DAED07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368618D1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172DD9F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er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EACF27B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BDF2ABC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B771DC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6.1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3BF217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6.1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673532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5.0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148F9B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.64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7A0F4C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6.03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4DBC74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6.21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E786C6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.8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CE33FB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1.51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55107EB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3.27 </w:t>
            </w:r>
          </w:p>
        </w:tc>
      </w:tr>
      <w:tr w:rsidR="00E5009D" w14:paraId="661C6518" w14:textId="77777777">
        <w:trPr>
          <w:trHeight w:hRule="exact" w:val="284"/>
        </w:trPr>
        <w:tc>
          <w:tcPr>
            <w:tcW w:w="1418" w:type="dxa"/>
            <w:vMerge w:val="restart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DC4139E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Health management of the pregnant women</w:t>
            </w:r>
          </w:p>
          <w:p w14:paraId="3631416E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AA7F92C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ra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90EC92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747B18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472C2D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1A9856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F707FD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8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9E51B6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03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558C5D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9AA7BE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24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C6052F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65BA5D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2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34F640B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94</w:t>
            </w:r>
          </w:p>
        </w:tc>
      </w:tr>
      <w:tr w:rsidR="00E5009D" w14:paraId="7DEE3A28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6A5F3CA8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2A6EB4C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er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89D9C8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18A995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D28B41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D90720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97424F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6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7BA826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11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9287FA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1B52CC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002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E83168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604CD4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9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7144F81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57</w:t>
            </w:r>
          </w:p>
        </w:tc>
      </w:tr>
      <w:tr w:rsidR="00E5009D" w14:paraId="615B9918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373A0C8A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8FFD549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ra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9A6327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7EB4DC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6.67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914CFB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33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E71B7A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7.14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B9FA4D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9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6847D7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9.67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3CD12A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23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D511F6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97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C2F907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8.18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7C6B08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8.44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3C6DF4F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7.45 </w:t>
            </w:r>
          </w:p>
        </w:tc>
      </w:tr>
      <w:tr w:rsidR="00E5009D" w14:paraId="29A366E7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120D271B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DA1F42D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er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921331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9B2FEC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33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2E431C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6.6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757000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2.8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FA7F63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5.0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99E4DC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.33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91A163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6.7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8D431A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6.03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F81811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1.82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641929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1.56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0CA178C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2.55 </w:t>
            </w:r>
          </w:p>
        </w:tc>
      </w:tr>
      <w:tr w:rsidR="00E5009D" w14:paraId="754F0945" w14:textId="77777777">
        <w:trPr>
          <w:trHeight w:hRule="exact" w:val="290"/>
        </w:trPr>
        <w:tc>
          <w:tcPr>
            <w:tcW w:w="1418" w:type="dxa"/>
            <w:vMerge w:val="restart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CAF6203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Psychological assessment</w:t>
            </w: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 xml:space="preserve"> and consultation</w:t>
            </w: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>s</w:t>
            </w:r>
          </w:p>
          <w:p w14:paraId="6F5012D6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DEF7E6C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ra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7D1D79E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8498EE7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8FC3132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DF83FFB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7BB3A7B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4BF404C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812859E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99CC85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.267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EBF093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1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1D2ACF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86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6A41B1C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88</w:t>
            </w:r>
          </w:p>
        </w:tc>
      </w:tr>
      <w:tr w:rsidR="00E5009D" w14:paraId="78B75A23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7423894F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257959C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er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5134987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FF8A14E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050D7F8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87A2C7F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209D117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DA727BD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0AC42F8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B91FE9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8335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AE16A5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6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4B9198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6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4C15BB1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62</w:t>
            </w:r>
          </w:p>
        </w:tc>
      </w:tr>
      <w:tr w:rsidR="00E5009D" w14:paraId="73A00C5B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2D09E96D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04CC60C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ra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C56B731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5BE9DF4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CBE7A98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2721B11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E855323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BD33822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11D6910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054564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0.32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E7E452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4.4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D3073F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4.23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16DE925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80.38 </w:t>
            </w:r>
          </w:p>
        </w:tc>
      </w:tr>
      <w:tr w:rsidR="00E5009D" w14:paraId="2930D47C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5E070494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E4795FB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er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B518D76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2ACA215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3D30500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173B721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F453691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D4B40C0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AFFEB0E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6E941B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9.68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D8BDEB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5.5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9EB809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77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0AB0516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19.62 </w:t>
            </w:r>
          </w:p>
        </w:tc>
      </w:tr>
      <w:tr w:rsidR="00E5009D" w14:paraId="03442724" w14:textId="77777777">
        <w:trPr>
          <w:trHeight w:hRule="exact" w:val="284"/>
        </w:trPr>
        <w:tc>
          <w:tcPr>
            <w:tcW w:w="1418" w:type="dxa"/>
            <w:vMerge w:val="restart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154659F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>E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ducation</w:t>
            </w: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 xml:space="preserve"> classes for mother-to-be</w:t>
            </w:r>
          </w:p>
          <w:p w14:paraId="2DCB7707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1A22174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ra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3EA5E24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12A86CA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781A2A9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34A1ED7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D8DDD31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66B9EC1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9B638FE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EB52AE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1124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73B0C4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4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F53A48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46DC0F4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0.021</w:t>
            </w:r>
          </w:p>
        </w:tc>
      </w:tr>
      <w:tr w:rsidR="00E5009D" w14:paraId="623BB5C3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689E3098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7BB30FB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er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352DE09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D1CB260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0F3BBB4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174ED63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DC3D8B1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D5CBD18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59CEFD6F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4DD829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6677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0E87B1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1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1C78BF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9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7F51050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69</w:t>
            </w:r>
          </w:p>
        </w:tc>
      </w:tr>
      <w:tr w:rsidR="00E5009D" w14:paraId="5D0004F2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27B8E55D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B43ED5C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ra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7F5D4AF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CED3DEE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246D8CC8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9BEACC6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2F6F2C8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6CCCE1B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A0BA76B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C2283E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4.41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32AC1B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5.4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A56FF1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1.89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2685259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6.27 </w:t>
            </w:r>
          </w:p>
        </w:tc>
      </w:tr>
      <w:tr w:rsidR="00E5009D" w14:paraId="3D6EAC42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64CA91C0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A466AC9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er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A7B7A6A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E13DC5F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AF9F444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021CA0AF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1F4D1418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6B08B13D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47845DCE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C0F905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5.59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3C22022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5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C000" w:themeFill="accent4"/>
            <w:noWrap/>
            <w:vAlign w:val="center"/>
          </w:tcPr>
          <w:p w14:paraId="7FBA294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8.11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FC000" w:themeFill="accent4"/>
            <w:vAlign w:val="center"/>
          </w:tcPr>
          <w:p w14:paraId="23CE53B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3.73 </w:t>
            </w:r>
          </w:p>
        </w:tc>
      </w:tr>
      <w:tr w:rsidR="00E5009D" w14:paraId="1DBBAD8E" w14:textId="77777777">
        <w:trPr>
          <w:trHeight w:hRule="exact" w:val="284"/>
        </w:trPr>
        <w:tc>
          <w:tcPr>
            <w:tcW w:w="1418" w:type="dxa"/>
            <w:vMerge w:val="restart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9D347D3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Postnatal visit for the mothers</w:t>
            </w:r>
          </w:p>
          <w:p w14:paraId="1977606B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3BA9887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ra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787A3A9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0426EB5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641ED72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0E309A4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799B8EF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61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FC7F57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0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520B35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8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228DEE8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0115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A04483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15284D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0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65C04FA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82</w:t>
            </w:r>
          </w:p>
        </w:tc>
      </w:tr>
      <w:tr w:rsidR="00E5009D" w14:paraId="7E2B52B6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43FDE0CD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7DA5E57F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er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60622ED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1AC227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3B2C45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6C23DFC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74DA84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5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93D2F0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1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7B417F0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0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AB2E97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.3101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CB33D7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3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6348EF4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8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000FEE0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54</w:t>
            </w:r>
          </w:p>
        </w:tc>
      </w:tr>
      <w:tr w:rsidR="00E5009D" w14:paraId="60582A06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5F111DF5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2EB721A3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ra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29237B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85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7E6F541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0FFA11E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5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078DCE6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5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6634B03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5.33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0E5A1E6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9.51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24D342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5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6D5A03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58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C71449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7.8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0061151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6.82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2772209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4.75 </w:t>
            </w:r>
          </w:p>
        </w:tc>
      </w:tr>
      <w:tr w:rsidR="00E5009D" w14:paraId="3D2DA2EF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31511E1E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0FFD3AFF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er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00CCF0C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6.15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13EA9B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6C02732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5.4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5088D0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5.4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2416910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4.6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0C639F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.49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FABA29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5.4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688274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6.42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0056EA9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2.1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2173687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3.18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637C935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5.25 </w:t>
            </w:r>
          </w:p>
        </w:tc>
      </w:tr>
      <w:tr w:rsidR="00E5009D" w14:paraId="61959979" w14:textId="77777777">
        <w:trPr>
          <w:trHeight w:hRule="exact" w:val="284"/>
        </w:trPr>
        <w:tc>
          <w:tcPr>
            <w:tcW w:w="1418" w:type="dxa"/>
            <w:vMerge w:val="restart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AD0905B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Postnatal visit for the babies</w:t>
            </w:r>
          </w:p>
          <w:p w14:paraId="4E3EAB41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53CBF4B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ra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683828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E34410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5B063C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AF134F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288E55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3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8D3ABC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04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7B72A5D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8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78514F8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62648B7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0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648231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1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5876D35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77</w:t>
            </w:r>
          </w:p>
        </w:tc>
      </w:tr>
      <w:tr w:rsidR="00E5009D" w14:paraId="7EEF1773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432DA8FF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9B92A02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er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F8D73B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09DA11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A39556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48F3CA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6165E0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4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323304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78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6800E56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056E25D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133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6DAE9F7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3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F297E5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8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55DF9F4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64</w:t>
            </w:r>
          </w:p>
        </w:tc>
      </w:tr>
      <w:tr w:rsidR="00E5009D" w14:paraId="310444B5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356385BF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60ECAAD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ra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08223F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85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BAAA1C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2.07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C0C5FF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1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1C9CA4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5.3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7561562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57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23268D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1.32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2ECB7C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4.9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5E53258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39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6D4B7B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7.15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999B0D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7.84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3822FB0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1.95 </w:t>
            </w:r>
          </w:p>
        </w:tc>
      </w:tr>
      <w:tr w:rsidR="00E5009D" w14:paraId="4B2CF4D7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0BCCAA73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5B3B752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er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A8CB1D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6.15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228E370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7.93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4E2DA4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6.9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DDD50A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4.64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3E6BF59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5.43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EB9F41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8.68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ED67D8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5.0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1599CBE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6.61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48312BE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2.85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5B9BD5" w:themeFill="accent5"/>
            <w:noWrap/>
            <w:vAlign w:val="center"/>
          </w:tcPr>
          <w:p w14:paraId="216EDAF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2.16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5B9BD5" w:themeFill="accent5"/>
            <w:vAlign w:val="center"/>
          </w:tcPr>
          <w:p w14:paraId="34D42F7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8.05 </w:t>
            </w:r>
          </w:p>
        </w:tc>
      </w:tr>
      <w:tr w:rsidR="00E5009D" w14:paraId="1271433A" w14:textId="77777777">
        <w:trPr>
          <w:trHeight w:hRule="exact" w:val="284"/>
        </w:trPr>
        <w:tc>
          <w:tcPr>
            <w:tcW w:w="1418" w:type="dxa"/>
            <w:vMerge w:val="restart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6B9C070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Screening of genetic metabolic disease</w:t>
            </w:r>
          </w:p>
          <w:p w14:paraId="6F18447A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107FA94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ra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A24B5C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1.03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D5EDEC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68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B961ED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9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929D2C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48810C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2F99A1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62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C98088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8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F8B8C5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66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793D50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D6024D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0C7227E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</w:tr>
      <w:tr w:rsidR="00E5009D" w14:paraId="4AFD5DF6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1E2CC30B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6432E99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er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A5F86D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9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DC5999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72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0A2E0E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39A884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A6A285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1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59B504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96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2637B2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D77517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012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57D301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2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EAA2DA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3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41A751E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</w:tr>
      <w:tr w:rsidR="00E5009D" w14:paraId="068FCBB8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750A80CD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EFC41E4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ra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E78A6C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7.76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5A2660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5.71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22FDBB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6.26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10C49B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7.04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F754D6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1.8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226F9F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4.22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C4FCC7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6.9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C63243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21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270C33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.59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AFE1D7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0.0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01BE8F6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8.00 </w:t>
            </w:r>
          </w:p>
        </w:tc>
      </w:tr>
      <w:tr w:rsidR="00E5009D" w14:paraId="012FEC71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558703E6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7AD65EA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er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22B849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2.24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A8B8D9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4.29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6C3E52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74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43AAFF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2.9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A7E0D7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8.20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0D793E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5.78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951E08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.05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520870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6.79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BE99A9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2.4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BDBAA4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0.0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651F69E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2.00 </w:t>
            </w:r>
          </w:p>
        </w:tc>
      </w:tr>
      <w:tr w:rsidR="00E5009D" w14:paraId="4F67CE31" w14:textId="77777777">
        <w:trPr>
          <w:trHeight w:hRule="exact" w:val="284"/>
        </w:trPr>
        <w:tc>
          <w:tcPr>
            <w:tcW w:w="1418" w:type="dxa"/>
            <w:vMerge w:val="restart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68E4CC5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Screening of hearing</w:t>
            </w:r>
          </w:p>
          <w:p w14:paraId="3C23F15E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9EF7349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ra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226884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84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B4777B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647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FC98D5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24020D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139AB7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C7373E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2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43355C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2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06F088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9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EA76E0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834B87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69968B3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</w:tr>
      <w:tr w:rsidR="00E5009D" w14:paraId="04678EEF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5C5E0863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E74AEF6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er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D68C38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43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722A3D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347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6F3F16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781D4A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AC75C9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98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D37CB7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28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0869B4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5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6FFF26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236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402F35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03E4AF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30CEB0F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</w:tr>
      <w:tr w:rsidR="00E5009D" w14:paraId="61612923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13E317D5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A15F1EA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ra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6EE65F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6.14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2C9906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5.09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9B5FF6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0.48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6133A6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9.66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AB37BA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1.7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29BEA9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7.96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28332B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6.41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E3E69F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11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B749C8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3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3A682F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1.67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35FA60D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6.84 </w:t>
            </w:r>
          </w:p>
        </w:tc>
      </w:tr>
      <w:tr w:rsidR="00E5009D" w14:paraId="059F6937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6773FD2D" w14:textId="77777777" w:rsidR="00E5009D" w:rsidRDefault="00E5009D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7C4A2E7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er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DAA65E9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3.86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D148E5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4.91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8A63CD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.52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C798AC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0.34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DCED43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8.2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2B0BBA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2.04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11B651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3.5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302B78A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8.89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A48173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4.6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AAEF93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8.33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159B65DC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3.16 </w:t>
            </w:r>
          </w:p>
        </w:tc>
      </w:tr>
      <w:tr w:rsidR="00E5009D" w14:paraId="2CD15C4A" w14:textId="77777777">
        <w:trPr>
          <w:trHeight w:hRule="exact" w:val="284"/>
        </w:trPr>
        <w:tc>
          <w:tcPr>
            <w:tcW w:w="1418" w:type="dxa"/>
            <w:vMerge w:val="restart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F94109C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Health management of children under 3</w:t>
            </w:r>
          </w:p>
          <w:p w14:paraId="7E4E2242" w14:textId="77777777" w:rsidR="00E5009D" w:rsidRDefault="00E5009D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6854C45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ra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2CBA426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964F84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196B28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D4B0DD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35E475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8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2E4DAA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69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0A636E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4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3941E4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43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45A105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9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E309F5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5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3A5D6AA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262</w:t>
            </w:r>
          </w:p>
        </w:tc>
      </w:tr>
      <w:tr w:rsidR="00E5009D" w14:paraId="73A9FE89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6CE51A1" w14:textId="77777777" w:rsidR="00E5009D" w:rsidRDefault="00E500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41E8A04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ter-region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2A1B77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107F4F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94CC1E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0B7B18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222768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85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F2B491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3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A9F6B4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0E3ECB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001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2FD2BD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5874DD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4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72C110A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29</w:t>
            </w:r>
          </w:p>
        </w:tc>
      </w:tr>
      <w:tr w:rsidR="00E5009D" w14:paraId="57345EC3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B96BC70" w14:textId="77777777" w:rsidR="00E5009D" w:rsidRDefault="00E500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0C7F977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ra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2BA2FD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3.64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4BC9E3E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4.49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B3919D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5.89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8A12FC8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0.63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AB31453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3.9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31F99F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0.6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E630642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8.99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7F3BDD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.55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CC5920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6.3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327F081B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2.15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4E66C22F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0.73 </w:t>
            </w:r>
          </w:p>
        </w:tc>
      </w:tr>
      <w:tr w:rsidR="00E5009D" w14:paraId="1272DB11" w14:textId="77777777">
        <w:trPr>
          <w:trHeight w:hRule="exact" w:val="284"/>
        </w:trPr>
        <w:tc>
          <w:tcPr>
            <w:tcW w:w="1418" w:type="dxa"/>
            <w:vMerge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0F2448F1" w14:textId="77777777" w:rsidR="00E5009D" w:rsidRDefault="00E5009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46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7E0F00D1" w14:textId="77777777" w:rsidR="00E5009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ntribution of inter-reg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1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09F45C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6.36 </w:t>
            </w:r>
          </w:p>
        </w:tc>
        <w:tc>
          <w:tcPr>
            <w:tcW w:w="72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944432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5.51 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AD0E590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.11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B03C091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9.37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09FF733D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6.05 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27F4A8A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9.40 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6FF7D38E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1.01 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17BDF35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5.45 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582EA80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3.6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7CAAC" w:themeFill="accent2" w:themeFillTint="66"/>
            <w:noWrap/>
            <w:vAlign w:val="center"/>
          </w:tcPr>
          <w:p w14:paraId="10F10217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7.85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F7CAAC" w:themeFill="accent2" w:themeFillTint="66"/>
            <w:vAlign w:val="center"/>
          </w:tcPr>
          <w:p w14:paraId="08E9F544" w14:textId="77777777" w:rsidR="00E5009D" w:rsidRDefault="00000000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9.27 </w:t>
            </w:r>
          </w:p>
        </w:tc>
      </w:tr>
    </w:tbl>
    <w:p w14:paraId="5B4AD8D7" w14:textId="77777777" w:rsidR="00E5009D" w:rsidRDefault="00E5009D">
      <w:pPr>
        <w:rPr>
          <w:rFonts w:ascii="Times New Roman" w:hAnsi="Times New Roman" w:cs="Times New Roman"/>
          <w:sz w:val="22"/>
        </w:rPr>
      </w:pPr>
    </w:p>
    <w:p w14:paraId="616D9CC0" w14:textId="77777777" w:rsidR="00E5009D" w:rsidRDefault="00E5009D">
      <w:pPr>
        <w:rPr>
          <w:rFonts w:ascii="Times New Roman" w:hAnsi="Times New Roman" w:cs="Times New Roman"/>
          <w:sz w:val="22"/>
        </w:rPr>
      </w:pPr>
    </w:p>
    <w:p w14:paraId="45235A20" w14:textId="77777777" w:rsidR="00E5009D" w:rsidRDefault="00E5009D">
      <w:pPr>
        <w:rPr>
          <w:rFonts w:ascii="Times New Roman" w:hAnsi="Times New Roman" w:cs="Times New Roman"/>
          <w:sz w:val="22"/>
        </w:rPr>
      </w:pPr>
    </w:p>
    <w:p w14:paraId="7845586F" w14:textId="77777777" w:rsidR="00E5009D" w:rsidRDefault="00E5009D">
      <w:pPr>
        <w:rPr>
          <w:rFonts w:ascii="Times New Roman" w:hAnsi="Times New Roman" w:cs="Times New Roman"/>
          <w:sz w:val="22"/>
        </w:rPr>
      </w:pPr>
    </w:p>
    <w:p w14:paraId="175EA039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243574F7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31D4DB6F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4DF2F18A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7C290828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4D2ADC3E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00501E27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1CA179AA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79C52AC6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1C06E91D" w14:textId="77777777" w:rsidR="00E5009D" w:rsidRDefault="00000000">
      <w:pPr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upplemental Table 2 Inequity of prenatal care utilization in four regions 2009-2019</w:t>
      </w:r>
    </w:p>
    <w:tbl>
      <w:tblPr>
        <w:tblStyle w:val="TableGrid"/>
        <w:tblW w:w="13892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"/>
        <w:gridCol w:w="674"/>
        <w:gridCol w:w="674"/>
        <w:gridCol w:w="674"/>
        <w:gridCol w:w="674"/>
        <w:gridCol w:w="656"/>
        <w:gridCol w:w="656"/>
        <w:gridCol w:w="656"/>
        <w:gridCol w:w="656"/>
        <w:gridCol w:w="656"/>
        <w:gridCol w:w="656"/>
        <w:gridCol w:w="656"/>
        <w:gridCol w:w="656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E5009D" w14:paraId="7578CA97" w14:textId="77777777">
        <w:tc>
          <w:tcPr>
            <w:tcW w:w="677" w:type="dxa"/>
            <w:tcBorders>
              <w:tl2br w:val="nil"/>
              <w:tr2bl w:val="nil"/>
            </w:tcBorders>
          </w:tcPr>
          <w:p w14:paraId="5029C8B0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3136" w:type="dxa"/>
            <w:gridSpan w:val="4"/>
            <w:tcBorders>
              <w:bottom w:val="single" w:sz="4" w:space="0" w:color="auto"/>
              <w:tl2br w:val="nil"/>
              <w:tr2bl w:val="nil"/>
            </w:tcBorders>
          </w:tcPr>
          <w:p w14:paraId="6E04E8E4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Reproductive health test</w:t>
            </w: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 xml:space="preserve"> for bride</w:t>
            </w: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-to-be</w:t>
            </w:r>
          </w:p>
        </w:tc>
        <w:tc>
          <w:tcPr>
            <w:tcW w:w="2348" w:type="dxa"/>
            <w:gridSpan w:val="4"/>
            <w:tcBorders>
              <w:bottom w:val="single" w:sz="4" w:space="0" w:color="auto"/>
              <w:tl2br w:val="nil"/>
              <w:tr2bl w:val="nil"/>
            </w:tcBorders>
          </w:tcPr>
          <w:p w14:paraId="4D6774AE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 xml:space="preserve">Antenatal care </w:t>
            </w:r>
          </w:p>
          <w:p w14:paraId="14F408D0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(at least five times)</w:t>
            </w:r>
          </w:p>
        </w:tc>
        <w:tc>
          <w:tcPr>
            <w:tcW w:w="1451" w:type="dxa"/>
            <w:gridSpan w:val="4"/>
            <w:tcBorders>
              <w:bottom w:val="single" w:sz="4" w:space="0" w:color="auto"/>
              <w:tl2br w:val="nil"/>
              <w:tr2bl w:val="nil"/>
            </w:tcBorders>
          </w:tcPr>
          <w:p w14:paraId="7102BF9E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Health management of the pregnant women</w:t>
            </w:r>
          </w:p>
        </w:tc>
        <w:tc>
          <w:tcPr>
            <w:tcW w:w="3140" w:type="dxa"/>
            <w:gridSpan w:val="4"/>
            <w:tcBorders>
              <w:bottom w:val="single" w:sz="4" w:space="0" w:color="auto"/>
              <w:tl2br w:val="nil"/>
              <w:tr2bl w:val="nil"/>
            </w:tcBorders>
          </w:tcPr>
          <w:p w14:paraId="117E091C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Psychological assessment</w:t>
            </w: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>s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 xml:space="preserve"> and consultation</w:t>
            </w: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3140" w:type="dxa"/>
            <w:gridSpan w:val="4"/>
            <w:tcBorders>
              <w:bottom w:val="single" w:sz="4" w:space="0" w:color="auto"/>
              <w:tl2br w:val="nil"/>
              <w:tr2bl w:val="nil"/>
            </w:tcBorders>
          </w:tcPr>
          <w:p w14:paraId="2B3042A0" w14:textId="77777777" w:rsidR="00E5009D" w:rsidRDefault="00000000">
            <w:pPr>
              <w:widowControl/>
              <w:adjustRightInd w:val="0"/>
              <w:snapToGrid w:val="0"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>E</w:t>
            </w: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 xml:space="preserve">ducation </w:t>
            </w:r>
            <w:r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  <w:t>classes for mother-to-be</w:t>
            </w:r>
          </w:p>
        </w:tc>
      </w:tr>
      <w:tr w:rsidR="00E5009D" w14:paraId="00ECE095" w14:textId="77777777">
        <w:tc>
          <w:tcPr>
            <w:tcW w:w="677" w:type="dxa"/>
            <w:tcBorders>
              <w:bottom w:val="single" w:sz="4" w:space="0" w:color="auto"/>
              <w:tl2br w:val="nil"/>
              <w:tr2bl w:val="nil"/>
            </w:tcBorders>
          </w:tcPr>
          <w:p w14:paraId="3600F439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DA601C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D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4A0002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93364A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3A8941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545E5C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D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58D290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36C100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3AF49D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6AF7AD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D</w:t>
            </w:r>
          </w:p>
        </w:tc>
        <w:tc>
          <w:tcPr>
            <w:tcW w:w="36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5077DF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3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B79397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49F3D7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C04C10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D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D6E5DD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E121C2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7CFD0D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A8C014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D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818EE1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F7282C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710F75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</w:tr>
      <w:tr w:rsidR="00E5009D" w14:paraId="6CE34019" w14:textId="77777777">
        <w:tc>
          <w:tcPr>
            <w:tcW w:w="677" w:type="dxa"/>
            <w:tcBorders>
              <w:top w:val="single" w:sz="4" w:space="0" w:color="auto"/>
              <w:tl2br w:val="nil"/>
              <w:tr2bl w:val="nil"/>
            </w:tcBorders>
          </w:tcPr>
          <w:p w14:paraId="1A7054C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7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271F77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60 </w:t>
            </w:r>
          </w:p>
        </w:tc>
        <w:tc>
          <w:tcPr>
            <w:tcW w:w="7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92E8D8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10 </w:t>
            </w:r>
          </w:p>
        </w:tc>
        <w:tc>
          <w:tcPr>
            <w:tcW w:w="7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9F7F2D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30 </w:t>
            </w:r>
          </w:p>
        </w:tc>
        <w:tc>
          <w:tcPr>
            <w:tcW w:w="78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82C25E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30 </w:t>
            </w:r>
          </w:p>
        </w:tc>
        <w:tc>
          <w:tcPr>
            <w:tcW w:w="587" w:type="dxa"/>
            <w:tcBorders>
              <w:top w:val="single" w:sz="4" w:space="0" w:color="auto"/>
              <w:tl2br w:val="nil"/>
              <w:tr2bl w:val="nil"/>
            </w:tcBorders>
          </w:tcPr>
          <w:p w14:paraId="30B6FC2A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single" w:sz="4" w:space="0" w:color="auto"/>
              <w:tl2br w:val="nil"/>
              <w:tr2bl w:val="nil"/>
            </w:tcBorders>
          </w:tcPr>
          <w:p w14:paraId="76F4AAA6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single" w:sz="4" w:space="0" w:color="auto"/>
              <w:tl2br w:val="nil"/>
              <w:tr2bl w:val="nil"/>
            </w:tcBorders>
          </w:tcPr>
          <w:p w14:paraId="2343A8E1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single" w:sz="4" w:space="0" w:color="auto"/>
              <w:tl2br w:val="nil"/>
              <w:tr2bl w:val="nil"/>
            </w:tcBorders>
          </w:tcPr>
          <w:p w14:paraId="75B27BE7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B4847A6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70 </w:t>
            </w:r>
          </w:p>
        </w:tc>
        <w:tc>
          <w:tcPr>
            <w:tcW w:w="36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EF19985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3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59B8AF1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40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B2DEA57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785" w:type="dxa"/>
            <w:tcBorders>
              <w:top w:val="single" w:sz="4" w:space="0" w:color="auto"/>
              <w:tl2br w:val="nil"/>
              <w:tr2bl w:val="nil"/>
            </w:tcBorders>
          </w:tcPr>
          <w:p w14:paraId="7B83B437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tl2br w:val="nil"/>
              <w:tr2bl w:val="nil"/>
            </w:tcBorders>
          </w:tcPr>
          <w:p w14:paraId="06A58D0F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tl2br w:val="nil"/>
              <w:tr2bl w:val="nil"/>
            </w:tcBorders>
          </w:tcPr>
          <w:p w14:paraId="18211B4B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tl2br w:val="nil"/>
              <w:tr2bl w:val="nil"/>
            </w:tcBorders>
          </w:tcPr>
          <w:p w14:paraId="4920D17B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tl2br w:val="nil"/>
              <w:tr2bl w:val="nil"/>
            </w:tcBorders>
          </w:tcPr>
          <w:p w14:paraId="0B112F3B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tl2br w:val="nil"/>
              <w:tr2bl w:val="nil"/>
            </w:tcBorders>
          </w:tcPr>
          <w:p w14:paraId="2D4DB237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tl2br w:val="nil"/>
              <w:tr2bl w:val="nil"/>
            </w:tcBorders>
          </w:tcPr>
          <w:p w14:paraId="18BAC246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op w:val="single" w:sz="4" w:space="0" w:color="auto"/>
              <w:tl2br w:val="nil"/>
              <w:tr2bl w:val="nil"/>
            </w:tcBorders>
          </w:tcPr>
          <w:p w14:paraId="4FBBA62F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5009D" w14:paraId="587942EF" w14:textId="77777777">
        <w:tc>
          <w:tcPr>
            <w:tcW w:w="677" w:type="dxa"/>
            <w:tcBorders>
              <w:tl2br w:val="nil"/>
              <w:tr2bl w:val="nil"/>
            </w:tcBorders>
          </w:tcPr>
          <w:p w14:paraId="651EF5E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D158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20 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EED9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570 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DEA9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104 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E4F5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08 </w:t>
            </w:r>
          </w:p>
        </w:tc>
        <w:tc>
          <w:tcPr>
            <w:tcW w:w="587" w:type="dxa"/>
            <w:tcBorders>
              <w:tl2br w:val="nil"/>
              <w:tr2bl w:val="nil"/>
            </w:tcBorders>
          </w:tcPr>
          <w:p w14:paraId="5B05BECD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</w:tcPr>
          <w:p w14:paraId="0675994A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</w:tcPr>
          <w:p w14:paraId="6886650D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</w:tcPr>
          <w:p w14:paraId="06DF9445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7C7CC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30 </w:t>
            </w:r>
          </w:p>
        </w:tc>
        <w:tc>
          <w:tcPr>
            <w:tcW w:w="3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8C7CF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61CDA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DAA10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 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736223F7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70ABA30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19575DE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2DD7827E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FB5E222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FB0FB55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03A6C293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2F833AF3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5009D" w14:paraId="357687A5" w14:textId="77777777">
        <w:tc>
          <w:tcPr>
            <w:tcW w:w="677" w:type="dxa"/>
            <w:tcBorders>
              <w:tl2br w:val="nil"/>
              <w:tr2bl w:val="nil"/>
            </w:tcBorders>
          </w:tcPr>
          <w:p w14:paraId="3F09AFA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56C6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D264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250B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FCEC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75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D898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230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0FD7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50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7C15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1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206ED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4 </w:t>
            </w:r>
          </w:p>
        </w:tc>
        <w:tc>
          <w:tcPr>
            <w:tcW w:w="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9C25D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420 </w:t>
            </w:r>
          </w:p>
        </w:tc>
        <w:tc>
          <w:tcPr>
            <w:tcW w:w="3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25ED3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5 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C93DB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2 </w:t>
            </w:r>
          </w:p>
        </w:tc>
        <w:tc>
          <w:tcPr>
            <w:tcW w:w="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0EBCF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4 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5A934754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5F244744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0DCEEF2C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56BA1AF0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CA84C9E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F9024AA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77DB4A5F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2C11CB1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5009D" w14:paraId="2659F08E" w14:textId="77777777">
        <w:tc>
          <w:tcPr>
            <w:tcW w:w="677" w:type="dxa"/>
            <w:tcBorders>
              <w:tl2br w:val="nil"/>
              <w:tr2bl w:val="nil"/>
            </w:tcBorders>
          </w:tcPr>
          <w:p w14:paraId="1F3E9A8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BA57B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46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34C2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784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CB9F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673F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89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AEE7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128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C40F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9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56B3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06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E35B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97 </w:t>
            </w:r>
          </w:p>
        </w:tc>
        <w:tc>
          <w:tcPr>
            <w:tcW w:w="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01563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332 </w:t>
            </w:r>
          </w:p>
        </w:tc>
        <w:tc>
          <w:tcPr>
            <w:tcW w:w="3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13143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7 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B96F5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07 </w:t>
            </w:r>
          </w:p>
        </w:tc>
        <w:tc>
          <w:tcPr>
            <w:tcW w:w="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AF0A6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85 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5E7EDA42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4387FA88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52A3041A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52E14B56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2813FFAE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22447D18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87FD51D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B1F99BF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5009D" w14:paraId="4D153025" w14:textId="77777777">
        <w:tc>
          <w:tcPr>
            <w:tcW w:w="677" w:type="dxa"/>
            <w:tcBorders>
              <w:tl2br w:val="nil"/>
              <w:tr2bl w:val="nil"/>
            </w:tcBorders>
          </w:tcPr>
          <w:p w14:paraId="636E4BF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4BDB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3468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EC27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61BE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99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A39B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675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364EB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147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7C09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8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52EF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1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76AB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3 </w:t>
            </w:r>
          </w:p>
        </w:tc>
        <w:tc>
          <w:tcPr>
            <w:tcW w:w="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168031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289 </w:t>
            </w:r>
          </w:p>
        </w:tc>
        <w:tc>
          <w:tcPr>
            <w:tcW w:w="3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0C618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6 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C6EF2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8 </w:t>
            </w:r>
          </w:p>
        </w:tc>
        <w:tc>
          <w:tcPr>
            <w:tcW w:w="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906DE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3 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AC93B08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54EA6737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F86837F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266F62CD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A2E06C6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72C6AB86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4AAF2C77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D49A394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5009D" w14:paraId="2C81DFC2" w14:textId="77777777">
        <w:tc>
          <w:tcPr>
            <w:tcW w:w="677" w:type="dxa"/>
            <w:tcBorders>
              <w:tl2br w:val="nil"/>
              <w:tr2bl w:val="nil"/>
            </w:tcBorders>
          </w:tcPr>
          <w:p w14:paraId="40E4CAF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A4EA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9157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099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A6A0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26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24D8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689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6379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996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EC6F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6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3ACE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4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DC69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5 </w:t>
            </w:r>
          </w:p>
        </w:tc>
        <w:tc>
          <w:tcPr>
            <w:tcW w:w="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8FF3B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114 </w:t>
            </w:r>
          </w:p>
        </w:tc>
        <w:tc>
          <w:tcPr>
            <w:tcW w:w="3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4302D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8 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90967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5 </w:t>
            </w:r>
          </w:p>
        </w:tc>
        <w:tc>
          <w:tcPr>
            <w:tcW w:w="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AA0FD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8 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2EEEB65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2C9413C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4DD84F79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7E6DA307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4F144E16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59047649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B3AB5A0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6566C34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5009D" w14:paraId="5C8C9D45" w14:textId="77777777">
        <w:tc>
          <w:tcPr>
            <w:tcW w:w="677" w:type="dxa"/>
            <w:tcBorders>
              <w:tl2br w:val="nil"/>
              <w:tr2bl w:val="nil"/>
            </w:tcBorders>
          </w:tcPr>
          <w:p w14:paraId="0D71D94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9AE1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936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9A49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502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D149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5441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AF07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88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8E83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915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25DA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9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096C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6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E6387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9 </w:t>
            </w:r>
          </w:p>
        </w:tc>
        <w:tc>
          <w:tcPr>
            <w:tcW w:w="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1596B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960 </w:t>
            </w:r>
          </w:p>
        </w:tc>
        <w:tc>
          <w:tcPr>
            <w:tcW w:w="3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0213B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2 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7B995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1 </w:t>
            </w:r>
          </w:p>
        </w:tc>
        <w:tc>
          <w:tcPr>
            <w:tcW w:w="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79192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2 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7A688566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6D28175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24BD3275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09457AE3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49881BC6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059E5572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2640BA14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C2F4591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E5009D" w14:paraId="51A4EA13" w14:textId="77777777">
        <w:tc>
          <w:tcPr>
            <w:tcW w:w="677" w:type="dxa"/>
            <w:tcBorders>
              <w:tl2br w:val="nil"/>
              <w:tr2bl w:val="nil"/>
            </w:tcBorders>
          </w:tcPr>
          <w:p w14:paraId="197A58D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F758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57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D20E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949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300E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511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5608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8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3E12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685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12FB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2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F7EA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5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BA9E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5 </w:t>
            </w:r>
          </w:p>
        </w:tc>
        <w:tc>
          <w:tcPr>
            <w:tcW w:w="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21B2D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709 </w:t>
            </w:r>
          </w:p>
        </w:tc>
        <w:tc>
          <w:tcPr>
            <w:tcW w:w="3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9446C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7 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2AA1E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7 </w:t>
            </w:r>
          </w:p>
        </w:tc>
        <w:tc>
          <w:tcPr>
            <w:tcW w:w="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5144C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3 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8617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F81A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22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6E77D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72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F8D44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65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4080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4A76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12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79A8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67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FDAA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733</w:t>
            </w:r>
          </w:p>
        </w:tc>
      </w:tr>
      <w:tr w:rsidR="00E5009D" w14:paraId="52DFBE4D" w14:textId="77777777">
        <w:tc>
          <w:tcPr>
            <w:tcW w:w="677" w:type="dxa"/>
            <w:tcBorders>
              <w:tl2br w:val="nil"/>
              <w:tr2bl w:val="nil"/>
            </w:tcBorders>
          </w:tcPr>
          <w:p w14:paraId="3EB4C2D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3166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73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9E7F8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972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E196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817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2793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39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9FF35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75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62BD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60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CA08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3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781E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7 </w:t>
            </w:r>
          </w:p>
        </w:tc>
        <w:tc>
          <w:tcPr>
            <w:tcW w:w="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F8ED4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416 </w:t>
            </w:r>
          </w:p>
        </w:tc>
        <w:tc>
          <w:tcPr>
            <w:tcW w:w="3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723ED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62 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9E475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6 </w:t>
            </w:r>
          </w:p>
        </w:tc>
        <w:tc>
          <w:tcPr>
            <w:tcW w:w="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E4089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6 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E8E0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109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C711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825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BA6E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80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E7EB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15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06FC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64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BEBD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75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3A82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567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7464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88</w:t>
            </w:r>
          </w:p>
        </w:tc>
      </w:tr>
      <w:tr w:rsidR="00E5009D" w14:paraId="34264CE7" w14:textId="77777777">
        <w:tc>
          <w:tcPr>
            <w:tcW w:w="677" w:type="dxa"/>
            <w:tcBorders>
              <w:tl2br w:val="nil"/>
              <w:tr2bl w:val="nil"/>
            </w:tcBorders>
          </w:tcPr>
          <w:p w14:paraId="6C9465C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0E93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53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FDB1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4E1B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67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3F39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66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48D9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89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9D53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1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5919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3 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0572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6 </w:t>
            </w:r>
          </w:p>
        </w:tc>
        <w:tc>
          <w:tcPr>
            <w:tcW w:w="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C5DA3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209 </w:t>
            </w:r>
          </w:p>
        </w:tc>
        <w:tc>
          <w:tcPr>
            <w:tcW w:w="3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13AB1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1 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5512C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4 </w:t>
            </w:r>
          </w:p>
        </w:tc>
        <w:tc>
          <w:tcPr>
            <w:tcW w:w="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7D9A7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4 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5BF3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8466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6BD1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102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0CFB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447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E118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3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229C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A703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EF60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6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0FF1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18</w:t>
            </w:r>
          </w:p>
        </w:tc>
      </w:tr>
      <w:tr w:rsidR="00E5009D" w14:paraId="70F6912D" w14:textId="77777777">
        <w:tc>
          <w:tcPr>
            <w:tcW w:w="677" w:type="dxa"/>
            <w:tcBorders>
              <w:tl2br w:val="nil"/>
              <w:tr2bl w:val="nil"/>
            </w:tcBorders>
          </w:tcPr>
          <w:p w14:paraId="3C60FAF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855F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482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56606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6209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C7B6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4832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7C6A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719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E098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F834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C773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7325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3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2B22F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3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A7D9B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3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1768E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4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DF7DC" w14:textId="77777777" w:rsidR="00E5009D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A775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2186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0CB8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063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BBC4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76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1B96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1464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3135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ABA4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32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98B1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ACD6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915</w:t>
            </w:r>
          </w:p>
        </w:tc>
      </w:tr>
    </w:tbl>
    <w:p w14:paraId="3E2C645B" w14:textId="77777777" w:rsidR="00E5009D" w:rsidRDefault="00000000">
      <w:pPr>
        <w:widowControl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t>Note: PRD</w:t>
      </w:r>
      <w:r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Pearl River Delta; N: northern region; E: eastern region; W: western region.</w:t>
      </w:r>
    </w:p>
    <w:p w14:paraId="4812DE62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16EA41F3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33F0D3C8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38F96497" w14:textId="77777777" w:rsidR="00E5009D" w:rsidRDefault="00E5009D">
      <w:pPr>
        <w:widowControl/>
        <w:rPr>
          <w:rFonts w:ascii="Times New Roman" w:hAnsi="Times New Roman" w:cs="Times New Roman"/>
          <w:b/>
          <w:bCs/>
          <w:sz w:val="22"/>
        </w:rPr>
      </w:pPr>
    </w:p>
    <w:p w14:paraId="5294D2E4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326B4D18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59796A82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21F7E06F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3D69C8AF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1E44AA8F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4B4FE047" w14:textId="77777777" w:rsidR="00E5009D" w:rsidRDefault="00E5009D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</w:p>
    <w:p w14:paraId="525BE3B3" w14:textId="77777777" w:rsidR="00E5009D" w:rsidRDefault="00000000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Supplemental Table 3 Inequity of perinatal and postnatal care utilization in four regions 2009-2019</w:t>
      </w:r>
    </w:p>
    <w:tbl>
      <w:tblPr>
        <w:tblStyle w:val="TableGrid"/>
        <w:tblW w:w="14136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99"/>
        <w:gridCol w:w="699"/>
        <w:gridCol w:w="699"/>
        <w:gridCol w:w="699"/>
      </w:tblGrid>
      <w:tr w:rsidR="00E5009D" w14:paraId="77D41077" w14:textId="77777777">
        <w:tc>
          <w:tcPr>
            <w:tcW w:w="572" w:type="dxa"/>
            <w:tcBorders>
              <w:tl2br w:val="nil"/>
              <w:tr2bl w:val="nil"/>
            </w:tcBorders>
          </w:tcPr>
          <w:p w14:paraId="2A3B370D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2" w:type="dxa"/>
            <w:gridSpan w:val="4"/>
            <w:tcBorders>
              <w:bottom w:val="single" w:sz="4" w:space="0" w:color="auto"/>
              <w:tl2br w:val="nil"/>
              <w:tr2bl w:val="nil"/>
            </w:tcBorders>
          </w:tcPr>
          <w:p w14:paraId="3CBBAC37" w14:textId="77777777" w:rsidR="00E5009D" w:rsidRDefault="00000000">
            <w:pPr>
              <w:widowControl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Postnatal visit for the mothers</w:t>
            </w:r>
          </w:p>
        </w:tc>
        <w:tc>
          <w:tcPr>
            <w:tcW w:w="2692" w:type="dxa"/>
            <w:gridSpan w:val="4"/>
            <w:tcBorders>
              <w:bottom w:val="single" w:sz="4" w:space="0" w:color="auto"/>
              <w:tl2br w:val="nil"/>
              <w:tr2bl w:val="nil"/>
            </w:tcBorders>
          </w:tcPr>
          <w:p w14:paraId="06CA8031" w14:textId="77777777" w:rsidR="00E5009D" w:rsidRDefault="00000000">
            <w:pPr>
              <w:widowControl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Postnatal visit for the babies</w:t>
            </w:r>
          </w:p>
        </w:tc>
        <w:tc>
          <w:tcPr>
            <w:tcW w:w="2692" w:type="dxa"/>
            <w:gridSpan w:val="4"/>
            <w:tcBorders>
              <w:bottom w:val="single" w:sz="4" w:space="0" w:color="auto"/>
              <w:tl2br w:val="nil"/>
              <w:tr2bl w:val="nil"/>
            </w:tcBorders>
          </w:tcPr>
          <w:p w14:paraId="21A492D9" w14:textId="77777777" w:rsidR="00E5009D" w:rsidRDefault="00000000">
            <w:pPr>
              <w:widowControl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Screening of genetic metabolic disease</w:t>
            </w:r>
          </w:p>
        </w:tc>
        <w:tc>
          <w:tcPr>
            <w:tcW w:w="2692" w:type="dxa"/>
            <w:gridSpan w:val="4"/>
            <w:tcBorders>
              <w:bottom w:val="single" w:sz="4" w:space="0" w:color="auto"/>
              <w:tl2br w:val="nil"/>
              <w:tr2bl w:val="nil"/>
            </w:tcBorders>
          </w:tcPr>
          <w:p w14:paraId="41A24767" w14:textId="77777777" w:rsidR="00E5009D" w:rsidRDefault="00000000">
            <w:pPr>
              <w:widowControl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Screening of hearing</w:t>
            </w:r>
          </w:p>
        </w:tc>
        <w:tc>
          <w:tcPr>
            <w:tcW w:w="2796" w:type="dxa"/>
            <w:gridSpan w:val="4"/>
            <w:tcBorders>
              <w:bottom w:val="single" w:sz="4" w:space="0" w:color="auto"/>
              <w:tl2br w:val="nil"/>
              <w:tr2bl w:val="nil"/>
            </w:tcBorders>
          </w:tcPr>
          <w:p w14:paraId="099A1995" w14:textId="77777777" w:rsidR="00E5009D" w:rsidRDefault="00000000">
            <w:pPr>
              <w:widowControl/>
              <w:jc w:val="center"/>
              <w:rPr>
                <w:rFonts w:ascii="DengXian" w:eastAsia="DengXian" w:hAnsi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DengXian" w:eastAsia="DengXian" w:hAnsi="DengXian" w:hint="eastAsia"/>
                <w:b/>
                <w:bCs/>
                <w:color w:val="000000"/>
                <w:sz w:val="16"/>
                <w:szCs w:val="16"/>
              </w:rPr>
              <w:t>Health management of children under 3</w:t>
            </w:r>
          </w:p>
        </w:tc>
      </w:tr>
      <w:tr w:rsidR="00E5009D" w14:paraId="2DF8A60E" w14:textId="77777777">
        <w:tc>
          <w:tcPr>
            <w:tcW w:w="572" w:type="dxa"/>
            <w:tcBorders>
              <w:bottom w:val="single" w:sz="4" w:space="0" w:color="auto"/>
              <w:tl2br w:val="nil"/>
              <w:tr2bl w:val="nil"/>
            </w:tcBorders>
          </w:tcPr>
          <w:p w14:paraId="1D888CEF" w14:textId="77777777" w:rsidR="00E5009D" w:rsidRDefault="00E5009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A936F4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D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52121C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319BC7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D5FEDA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42D2A5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D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3BF049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21F96F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0EEEBC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8D802A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D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1EB17A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2F6A6E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B6E9C5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D7102C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D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383B30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E78ED1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02D40E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31F05A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D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828B28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C56D81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AACB06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</w:p>
        </w:tc>
      </w:tr>
      <w:tr w:rsidR="00E5009D" w14:paraId="5AAF3FE3" w14:textId="77777777">
        <w:tc>
          <w:tcPr>
            <w:tcW w:w="572" w:type="dxa"/>
            <w:tcBorders>
              <w:top w:val="single" w:sz="4" w:space="0" w:color="auto"/>
              <w:tl2br w:val="nil"/>
              <w:tr2bl w:val="nil"/>
            </w:tcBorders>
          </w:tcPr>
          <w:p w14:paraId="37072ED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99DD4F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40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6FED04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88A275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714EB4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8921FF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40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8E10A2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C4FD96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E533C3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A3941D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0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19F18A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610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F810F0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.603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529D23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0723F9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60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9FDE21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BD65CB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701 </w:t>
            </w:r>
          </w:p>
        </w:tc>
        <w:tc>
          <w:tcPr>
            <w:tcW w:w="67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9B0080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461 </w:t>
            </w:r>
          </w:p>
        </w:tc>
        <w:tc>
          <w:tcPr>
            <w:tcW w:w="69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131318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130 </w:t>
            </w:r>
          </w:p>
        </w:tc>
        <w:tc>
          <w:tcPr>
            <w:tcW w:w="69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7454C2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4 </w:t>
            </w:r>
          </w:p>
        </w:tc>
        <w:tc>
          <w:tcPr>
            <w:tcW w:w="69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8882F2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13 </w:t>
            </w:r>
          </w:p>
        </w:tc>
        <w:tc>
          <w:tcPr>
            <w:tcW w:w="69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B864FC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6 </w:t>
            </w:r>
          </w:p>
        </w:tc>
      </w:tr>
      <w:tr w:rsidR="00E5009D" w14:paraId="4F46BA88" w14:textId="77777777">
        <w:tc>
          <w:tcPr>
            <w:tcW w:w="572" w:type="dxa"/>
            <w:tcBorders>
              <w:tl2br w:val="nil"/>
              <w:tr2bl w:val="nil"/>
            </w:tcBorders>
          </w:tcPr>
          <w:p w14:paraId="1032C2F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6DDC2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402B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8D69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D037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BF22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5CC4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9F71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9E60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A9A4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E23D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6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1947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63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A981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A716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4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DEA6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4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5D3F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64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91C28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37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0DBE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130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140D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3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0CDE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13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8A67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06 </w:t>
            </w:r>
          </w:p>
        </w:tc>
      </w:tr>
      <w:tr w:rsidR="00E5009D" w14:paraId="7502365B" w14:textId="77777777">
        <w:tc>
          <w:tcPr>
            <w:tcW w:w="572" w:type="dxa"/>
            <w:tcBorders>
              <w:tl2br w:val="nil"/>
              <w:tr2bl w:val="nil"/>
            </w:tcBorders>
          </w:tcPr>
          <w:p w14:paraId="676EE00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1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63B1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13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608E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5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018B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161C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FD5D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12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BAA2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56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C004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3504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C6FC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2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88B3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42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1B51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848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D13B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6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A1D9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12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DCF9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89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2CF3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60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463B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285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1810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128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4FA97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3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4C50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157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730A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17 </w:t>
            </w:r>
          </w:p>
        </w:tc>
      </w:tr>
      <w:tr w:rsidR="00E5009D" w14:paraId="0023701A" w14:textId="77777777">
        <w:tc>
          <w:tcPr>
            <w:tcW w:w="572" w:type="dxa"/>
            <w:tcBorders>
              <w:tl2br w:val="nil"/>
              <w:tr2bl w:val="nil"/>
            </w:tcBorders>
          </w:tcPr>
          <w:p w14:paraId="70EC2A0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5612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03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DE75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004C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25791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9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3B6A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017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4220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BB3BB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9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DCF8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42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EC91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7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5D59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0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FF85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902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61BF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6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A77D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64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5438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27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CA7F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300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4E72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491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3B78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1274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3938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19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F565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148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03F9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413 </w:t>
            </w:r>
          </w:p>
        </w:tc>
      </w:tr>
      <w:tr w:rsidR="00E5009D" w14:paraId="5457AC32" w14:textId="77777777">
        <w:tc>
          <w:tcPr>
            <w:tcW w:w="572" w:type="dxa"/>
            <w:tcBorders>
              <w:tl2br w:val="nil"/>
              <w:tr2bl w:val="nil"/>
            </w:tcBorders>
          </w:tcPr>
          <w:p w14:paraId="6A90416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AE45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04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6BB7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6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39B1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7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2157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ECBC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999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C5ED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F5E3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EEE8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0820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9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87AF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13ED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713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4053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6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9ADD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22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DB4F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44E9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416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8879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77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26B2A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1238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081B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32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E1E2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184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8A17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03 </w:t>
            </w:r>
          </w:p>
        </w:tc>
      </w:tr>
      <w:tr w:rsidR="00E5009D" w14:paraId="391B1C60" w14:textId="77777777">
        <w:tc>
          <w:tcPr>
            <w:tcW w:w="572" w:type="dxa"/>
            <w:tcBorders>
              <w:tl2br w:val="nil"/>
              <w:tr2bl w:val="nil"/>
            </w:tcBorders>
          </w:tcPr>
          <w:p w14:paraId="4275E31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4C20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93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4E2A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9206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BE3A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7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A7E2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92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56B6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5A60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F5E7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8DC9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37E5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9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3E37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11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A4E1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7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24D2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1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69CA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6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03563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94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FE07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1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2073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1171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B6E9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12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E9E1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244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41FF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37 </w:t>
            </w:r>
          </w:p>
        </w:tc>
      </w:tr>
      <w:tr w:rsidR="00E5009D" w14:paraId="4BCCF75A" w14:textId="77777777">
        <w:tc>
          <w:tcPr>
            <w:tcW w:w="572" w:type="dxa"/>
            <w:tcBorders>
              <w:tl2br w:val="nil"/>
              <w:tr2bl w:val="nil"/>
            </w:tcBorders>
          </w:tcPr>
          <w:p w14:paraId="601C59F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3BFA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87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B631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5873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41B16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FCDD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87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913B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7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52B9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5315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2C46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1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D474B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sz w:val="16"/>
                <w:szCs w:val="16"/>
              </w:rPr>
              <w:t>0.0049</w:t>
            </w:r>
            <w:r>
              <w:rPr>
                <w:rFonts w:ascii="Times New Roman" w:eastAsia="DengXian" w:hAnsi="Times New Roman" w:cs="Times New Roman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D474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201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513C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4021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04B7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C401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54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48CB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83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8710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1147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4D3E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33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27E9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86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0F44B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00 </w:t>
            </w:r>
          </w:p>
        </w:tc>
      </w:tr>
      <w:tr w:rsidR="00E5009D" w14:paraId="7BB48F1A" w14:textId="77777777">
        <w:tc>
          <w:tcPr>
            <w:tcW w:w="572" w:type="dxa"/>
            <w:tcBorders>
              <w:tl2br w:val="nil"/>
              <w:tr2bl w:val="nil"/>
            </w:tcBorders>
          </w:tcPr>
          <w:p w14:paraId="113A18B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37A0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66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D2BF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BAED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E61D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BC4DB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646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F6DA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37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E94A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8D32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98A3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2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8FE6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9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5AB9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101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55DD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E80C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E896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97EE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28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6E30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1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12FD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928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5BF0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8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D1FC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05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887F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00 </w:t>
            </w:r>
          </w:p>
        </w:tc>
      </w:tr>
      <w:tr w:rsidR="00E5009D" w14:paraId="64B9801D" w14:textId="77777777">
        <w:tc>
          <w:tcPr>
            <w:tcW w:w="572" w:type="dxa"/>
            <w:tcBorders>
              <w:tl2br w:val="nil"/>
              <w:tr2bl w:val="nil"/>
            </w:tcBorders>
          </w:tcPr>
          <w:p w14:paraId="58E2D52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7100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5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FC45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5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C6D5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A6DE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6261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34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FC93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7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66DA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8E45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7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CC236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661A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C679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24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E8FE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3636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6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9B2D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E0FE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0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52D8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012E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672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2A5C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89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E860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04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99AE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13 </w:t>
            </w:r>
          </w:p>
        </w:tc>
      </w:tr>
      <w:tr w:rsidR="00E5009D" w14:paraId="51AAC086" w14:textId="77777777">
        <w:tc>
          <w:tcPr>
            <w:tcW w:w="572" w:type="dxa"/>
            <w:tcBorders>
              <w:tl2br w:val="nil"/>
              <w:tr2bl w:val="nil"/>
            </w:tcBorders>
          </w:tcPr>
          <w:p w14:paraId="3B74C8B4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8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4780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8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CBDA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513E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9432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339B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8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AF56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4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65AD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6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B8012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1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162E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D008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B14F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10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0F9BD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99A9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2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D091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1CC6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73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C907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8E424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248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06D1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54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6BF8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36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EC7F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25 </w:t>
            </w:r>
          </w:p>
        </w:tc>
      </w:tr>
      <w:tr w:rsidR="00E5009D" w14:paraId="48A8A52D" w14:textId="77777777">
        <w:tc>
          <w:tcPr>
            <w:tcW w:w="572" w:type="dxa"/>
            <w:tcBorders>
              <w:tl2br w:val="nil"/>
              <w:tr2bl w:val="nil"/>
            </w:tcBorders>
          </w:tcPr>
          <w:p w14:paraId="1EA8B471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F0BC5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3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371A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FC4C37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4C26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3D7B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86F6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7E63E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8A819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59D2C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B95DF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173A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46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E161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192E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E2E2A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8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DF792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85 </w:t>
            </w:r>
          </w:p>
        </w:tc>
        <w:tc>
          <w:tcPr>
            <w:tcW w:w="6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F6EB0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616D3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2180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68208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25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73D9B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16 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32ED6" w14:textId="77777777" w:rsidR="00E5009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0006 </w:t>
            </w:r>
          </w:p>
        </w:tc>
      </w:tr>
    </w:tbl>
    <w:p w14:paraId="08D59C99" w14:textId="77777777" w:rsidR="00E5009D" w:rsidRDefault="00000000">
      <w:r>
        <w:rPr>
          <w:rFonts w:ascii="Times New Roman" w:hAnsi="Times New Roman" w:cs="Times New Roman"/>
          <w:sz w:val="22"/>
        </w:rPr>
        <w:t>Note: PRD</w:t>
      </w:r>
      <w:r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Pearl River Delta; N: northern region; E: eastern region; W: western region.</w:t>
      </w:r>
    </w:p>
    <w:sectPr w:rsidR="00E5009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3D9"/>
    <w:rsid w:val="00087F36"/>
    <w:rsid w:val="003203D9"/>
    <w:rsid w:val="00E5009D"/>
    <w:rsid w:val="7037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2D53E"/>
  <w15:docId w15:val="{0B11D845-773F-4C02-82EC-D575AB273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authors-list-item">
    <w:name w:val="authors-list-item"/>
    <w:basedOn w:val="DefaultParagraphFont"/>
  </w:style>
  <w:style w:type="character" w:customStyle="1" w:styleId="comma">
    <w:name w:val="comma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">
    <w:name w:val="EndNote Bibliography"/>
    <w:basedOn w:val="Normal"/>
    <w:link w:val="EndNoteBibliographyChar"/>
    <w:uiPriority w:val="99"/>
    <w:pPr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</w:pPr>
    <w:rPr>
      <w:rFonts w:ascii="Calibri" w:eastAsia="SimSun" w:hAnsi="Calibri" w:cs="Times New Roman"/>
      <w:color w:val="000000"/>
      <w:sz w:val="20"/>
      <w:szCs w:val="21"/>
      <w:u w:color="000000"/>
    </w:rPr>
  </w:style>
  <w:style w:type="character" w:customStyle="1" w:styleId="EndNoteBibliographyChar">
    <w:name w:val="EndNote Bibliography Char"/>
    <w:link w:val="EndNoteBibliography"/>
    <w:uiPriority w:val="99"/>
    <w:rPr>
      <w:rFonts w:ascii="Calibri" w:eastAsia="SimSun" w:hAnsi="Calibri" w:cs="Times New Roman"/>
      <w:color w:val="000000"/>
      <w:sz w:val="20"/>
      <w:szCs w:val="21"/>
      <w:u w:color="000000"/>
    </w:rPr>
  </w:style>
  <w:style w:type="paragraph" w:customStyle="1" w:styleId="Revision1">
    <w:name w:val="Revision1"/>
    <w:hidden/>
    <w:uiPriority w:val="99"/>
    <w:semiHidden/>
    <w:rPr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0</Words>
  <Characters>6844</Characters>
  <Application>Microsoft Office Word</Application>
  <DocSecurity>0</DocSecurity>
  <Lines>57</Lines>
  <Paragraphs>16</Paragraphs>
  <ScaleCrop>false</ScaleCrop>
  <Company/>
  <LinksUpToDate>false</LinksUpToDate>
  <CharactersWithSpaces>8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</dc:creator>
  <cp:lastModifiedBy>Lorn Fraser</cp:lastModifiedBy>
  <cp:revision>2</cp:revision>
  <dcterms:created xsi:type="dcterms:W3CDTF">2022-08-18T09:23:00Z</dcterms:created>
  <dcterms:modified xsi:type="dcterms:W3CDTF">2022-08-18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A2E0E34CCC145548F359CA58556D679</vt:lpwstr>
  </property>
</Properties>
</file>